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5B77DE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1144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Appendix </w:t>
      </w:r>
      <w:r w:rsidR="00F55911" w:rsidRPr="0061144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Pr="0061144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2</w:t>
      </w:r>
      <w:r w:rsidR="00F55911" w:rsidRPr="0061144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: </w:t>
      </w:r>
      <w:r w:rsidRPr="0061144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cript for patient interview (</w:t>
      </w:r>
      <w:r w:rsidRPr="0061144A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provides information for part ‘DRPs related to the</w:t>
      </w:r>
      <w:r w:rsidR="0011042A" w:rsidRPr="0061144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61144A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patient’ of the checklist.</w:t>
      </w:r>
    </w:p>
    <w:p w14:paraId="14123500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</w:pPr>
    </w:p>
    <w:p w14:paraId="19880111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  <w:r w:rsidRPr="0061144A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1. Preparing the interview:</w:t>
      </w:r>
    </w:p>
    <w:p w14:paraId="119DA845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684D104B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Which chronic medicines is the patient using according to the pharmacy information system?</w:t>
      </w:r>
    </w:p>
    <w:p w14:paraId="6F76F40C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417D524A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  <w:r w:rsidRPr="0061144A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2. Start of the interview:</w:t>
      </w:r>
      <w:bookmarkStart w:id="0" w:name="_GoBack"/>
      <w:bookmarkEnd w:id="0"/>
    </w:p>
    <w:p w14:paraId="7FCACA4E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21C001FB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Which medicines are you using?</w:t>
      </w:r>
    </w:p>
    <w:p w14:paraId="5E18C689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Are you using other medicines than prescribed by the general practitioner/specialist, like painkillers or vitamins?</w:t>
      </w:r>
    </w:p>
    <w:p w14:paraId="77855321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Is someone helping you with the management of your medicines?</w:t>
      </w:r>
    </w:p>
    <w:p w14:paraId="50D2FF44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4997AB4B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  <w:r w:rsidRPr="0061144A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3. Effectiveness of the medicines:</w:t>
      </w:r>
    </w:p>
    <w:p w14:paraId="5A93430C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5E80054A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Do you know for what disease or symptom you have to use your medicine?</w:t>
      </w:r>
    </w:p>
    <w:p w14:paraId="7057D13B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Is your medicine effective?</w:t>
      </w:r>
    </w:p>
    <w:p w14:paraId="7402AD1B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Why do you think your medicine is effective or not?</w:t>
      </w:r>
    </w:p>
    <w:p w14:paraId="25B7DB92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Do you know when to take your medicine, like before/after a meal or before sleeping?</w:t>
      </w:r>
    </w:p>
    <w:p w14:paraId="196F4622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Do you know how to use your medicine?</w:t>
      </w:r>
    </w:p>
    <w:p w14:paraId="5CE254E0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71DEFD00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  <w:r w:rsidRPr="0061144A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4. Adverse drug effects of the medicines:</w:t>
      </w:r>
    </w:p>
    <w:p w14:paraId="129CCADC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241F1617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Are you experience adverse drug effects of your medicines?</w:t>
      </w:r>
    </w:p>
    <w:p w14:paraId="579F44B9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Of which medicine do you experience an adverse drug event?</w:t>
      </w:r>
    </w:p>
    <w:p w14:paraId="141C5B48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Which adverse drug event do you experience?</w:t>
      </w:r>
    </w:p>
    <w:p w14:paraId="1EE6861E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How long do you experience this adverse effect?</w:t>
      </w:r>
    </w:p>
    <w:p w14:paraId="0CB3DFC7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Are you afraid to experience adverse drug effects of your medicines?</w:t>
      </w:r>
    </w:p>
    <w:p w14:paraId="6B9C9594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Of which medicine are you afraid to experience adverse drug effects from?</w:t>
      </w:r>
    </w:p>
    <w:p w14:paraId="7123491F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For which adverse drug effect you are afraid?</w:t>
      </w:r>
    </w:p>
    <w:p w14:paraId="71B91BED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Have you, once or more, been fallen in the past year?</w:t>
      </w:r>
    </w:p>
    <w:p w14:paraId="65714211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45006077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  <w:r w:rsidRPr="0061144A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5. Problems with the use of the medicines:</w:t>
      </w:r>
    </w:p>
    <w:p w14:paraId="3A818A5A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16A55F5C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Do you sometimes forget to use your medicine?</w:t>
      </w:r>
    </w:p>
    <w:p w14:paraId="61481CE5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Which medicine do you sometimes forget to use?</w:t>
      </w:r>
    </w:p>
    <w:p w14:paraId="26895A2E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What was the reason you forget to use the medicine?</w:t>
      </w:r>
    </w:p>
    <w:p w14:paraId="7E555A25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Do you have a method which remembers you to use your medicines?</w:t>
      </w:r>
    </w:p>
    <w:p w14:paraId="2B702991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Do you sometimes consciously not use your medicines?</w:t>
      </w:r>
    </w:p>
    <w:p w14:paraId="08F7575A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Which medicine are you sometimes consciously not using?</w:t>
      </w:r>
    </w:p>
    <w:p w14:paraId="13DEC99A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What is the reason you sometimes consciously not use the medicine?</w:t>
      </w:r>
    </w:p>
    <w:p w14:paraId="64E8CB5F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Have you ever stopped using your medicine on your own initiative?</w:t>
      </w:r>
    </w:p>
    <w:p w14:paraId="51CEDEB7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With which medicine you stopped on your own initiative?</w:t>
      </w:r>
    </w:p>
    <w:p w14:paraId="0842FF35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What was the reason you stopped the medicine on your own initiative?</w:t>
      </w:r>
    </w:p>
    <w:p w14:paraId="0D4536E0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Is it difficult for you to take your medicines?</w:t>
      </w:r>
    </w:p>
    <w:p w14:paraId="3356DFB4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Which medicine is difficult to take?</w:t>
      </w:r>
    </w:p>
    <w:p w14:paraId="26D0DC4D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Why is it difficult for you to take this medicine?</w:t>
      </w:r>
    </w:p>
    <w:p w14:paraId="35A03CA2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Are you getting help with the use of your medicines?</w:t>
      </w:r>
    </w:p>
    <w:p w14:paraId="5F42D157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lastRenderedPageBreak/>
        <w:t>- What kind of help did you get with the use of your medicines?</w:t>
      </w:r>
    </w:p>
    <w:p w14:paraId="2165E32E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Would you, if possible, use a combination drug?</w:t>
      </w:r>
    </w:p>
    <w:p w14:paraId="5CC916C1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 Are you generally satisfied with your medicines?</w:t>
      </w:r>
    </w:p>
    <w:p w14:paraId="297AC90D" w14:textId="77777777" w:rsidR="00D33332" w:rsidRPr="0061144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667FB084" w14:textId="77777777" w:rsidR="00D33332" w:rsidRPr="00F722BA" w:rsidRDefault="00D33332" w:rsidP="00D33332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61144A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Thank you for your time.</w:t>
      </w:r>
    </w:p>
    <w:p w14:paraId="4BA3AC04" w14:textId="77777777" w:rsidR="00D33332" w:rsidRPr="00F722BA" w:rsidRDefault="00D33332" w:rsidP="00D33332">
      <w:pPr>
        <w:spacing w:line="360" w:lineRule="auto"/>
        <w:jc w:val="both"/>
        <w:rPr>
          <w:rFonts w:ascii="Times New Roman" w:eastAsia="TimesNewRoman" w:hAnsi="Times New Roman" w:cs="Times New Roman"/>
          <w:sz w:val="24"/>
          <w:szCs w:val="24"/>
          <w:lang w:val="en-US"/>
        </w:rPr>
      </w:pPr>
    </w:p>
    <w:p w14:paraId="610AFD27" w14:textId="77777777" w:rsidR="00D33332" w:rsidRPr="00C45015" w:rsidRDefault="00D33332" w:rsidP="00D33332">
      <w:pPr>
        <w:rPr>
          <w:lang w:val="en-US"/>
        </w:rPr>
      </w:pPr>
    </w:p>
    <w:p w14:paraId="7D9EA9FD" w14:textId="77777777" w:rsidR="00AE4055" w:rsidRPr="00D33332" w:rsidRDefault="0061144A">
      <w:pPr>
        <w:rPr>
          <w:lang w:val="en-US"/>
        </w:rPr>
      </w:pPr>
    </w:p>
    <w:sectPr w:rsidR="00AE4055" w:rsidRPr="00D33332" w:rsidSect="001E7E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332"/>
    <w:rsid w:val="0011042A"/>
    <w:rsid w:val="001E7E13"/>
    <w:rsid w:val="00576F85"/>
    <w:rsid w:val="005E204D"/>
    <w:rsid w:val="0061144A"/>
    <w:rsid w:val="00863FBF"/>
    <w:rsid w:val="00D33332"/>
    <w:rsid w:val="00F55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4D75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3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3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2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, MR</dc:creator>
  <cp:lastModifiedBy>Shine David S.A.</cp:lastModifiedBy>
  <cp:revision>4</cp:revision>
  <dcterms:created xsi:type="dcterms:W3CDTF">2015-10-27T09:56:00Z</dcterms:created>
  <dcterms:modified xsi:type="dcterms:W3CDTF">2015-10-31T13:11:00Z</dcterms:modified>
</cp:coreProperties>
</file>